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4F77B" w14:textId="77777777" w:rsidR="00C5575A" w:rsidRDefault="00C5575A" w:rsidP="00C5575A">
      <w:pPr>
        <w:rPr>
          <w:rFonts w:eastAsiaTheme="minorEastAsia"/>
        </w:rPr>
      </w:pPr>
    </w:p>
    <w:p w14:paraId="0ED7A505" w14:textId="77777777" w:rsidR="007C43E4" w:rsidRPr="007C43E4" w:rsidRDefault="007C43E4" w:rsidP="00C5575A">
      <w:pPr>
        <w:rPr>
          <w:rFonts w:eastAsiaTheme="minorEastAsia"/>
        </w:rPr>
      </w:pPr>
    </w:p>
    <w:p w14:paraId="5647083E" w14:textId="77777777" w:rsidR="00C5575A" w:rsidRDefault="00C5575A" w:rsidP="00C5575A"/>
    <w:p w14:paraId="7E141533" w14:textId="77777777" w:rsidR="00C5575A" w:rsidRDefault="00C5575A" w:rsidP="00C5575A">
      <w:pPr>
        <w:pStyle w:val="1"/>
        <w:jc w:val="center"/>
      </w:pPr>
      <w:r w:rsidRPr="00C5575A">
        <w:t>Supplementary Information</w:t>
      </w:r>
    </w:p>
    <w:p w14:paraId="637E4E32" w14:textId="77777777" w:rsidR="00C5575A" w:rsidRDefault="00C5575A"/>
    <w:p w14:paraId="2F6B2A04" w14:textId="77777777" w:rsidR="00E46AFE" w:rsidRPr="000440FB" w:rsidRDefault="00C5575A" w:rsidP="00E46AFE">
      <w:pPr>
        <w:spacing w:line="360" w:lineRule="auto"/>
        <w:jc w:val="center"/>
        <w:rPr>
          <w:rFonts w:cs="Times New Roman"/>
          <w:szCs w:val="24"/>
        </w:rPr>
      </w:pPr>
      <w:r>
        <w:br w:type="page"/>
      </w:r>
      <w:r w:rsidR="00E46AFE">
        <w:rPr>
          <w:rFonts w:cs="Times New Roman"/>
          <w:noProof/>
          <w:szCs w:val="24"/>
        </w:rPr>
        <w:lastRenderedPageBreak/>
        <w:drawing>
          <wp:inline distT="0" distB="0" distL="0" distR="0" wp14:anchorId="4D25F377" wp14:editId="43F9F253">
            <wp:extent cx="5271135" cy="2117090"/>
            <wp:effectExtent l="0" t="0" r="5715" b="0"/>
            <wp:docPr id="181798696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2117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37B6DE" w14:textId="613D60F1" w:rsidR="00E46AFE" w:rsidRDefault="00E46AFE" w:rsidP="00E46AFE">
      <w:pPr>
        <w:autoSpaceDE w:val="0"/>
        <w:autoSpaceDN w:val="0"/>
        <w:adjustRightInd w:val="0"/>
        <w:spacing w:line="480" w:lineRule="auto"/>
        <w:jc w:val="center"/>
        <w:rPr>
          <w:rFonts w:cs="Times New Roman"/>
          <w:b/>
          <w:kern w:val="0"/>
          <w:szCs w:val="21"/>
        </w:rPr>
      </w:pPr>
      <w:r w:rsidRPr="001574A2">
        <w:rPr>
          <w:rFonts w:cs="Times New Roman"/>
          <w:b/>
          <w:bCs/>
          <w:kern w:val="0"/>
          <w:szCs w:val="21"/>
        </w:rPr>
        <w:t xml:space="preserve">Figure </w:t>
      </w:r>
      <w:r w:rsidRPr="00077945">
        <w:rPr>
          <w:rFonts w:eastAsiaTheme="minorEastAsia" w:cs="Times New Roman"/>
          <w:b/>
          <w:bCs/>
          <w:kern w:val="0"/>
          <w:szCs w:val="21"/>
        </w:rPr>
        <w:t>S1</w:t>
      </w:r>
      <w:r w:rsidRPr="001574A2">
        <w:rPr>
          <w:rFonts w:cs="Times New Roman"/>
          <w:b/>
          <w:bCs/>
          <w:kern w:val="0"/>
          <w:szCs w:val="21"/>
        </w:rPr>
        <w:t xml:space="preserve">. </w:t>
      </w:r>
      <w:r w:rsidRPr="00576E00">
        <w:rPr>
          <w:rFonts w:cs="Times New Roman"/>
          <w:b/>
          <w:bCs/>
          <w:kern w:val="0"/>
          <w:szCs w:val="21"/>
        </w:rPr>
        <w:t>Uncertainty in spatial prediction visualized from standard deviation values computed for each pixel across the model ensemble.</w:t>
      </w:r>
    </w:p>
    <w:p w14:paraId="20304318" w14:textId="1D6F2D34" w:rsidR="007B4F1A" w:rsidRPr="00E46AFE" w:rsidRDefault="007B4F1A" w:rsidP="007B4F1A">
      <w:pPr>
        <w:widowControl/>
        <w:jc w:val="left"/>
        <w:rPr>
          <w:rFonts w:eastAsiaTheme="minorEastAsia"/>
        </w:rPr>
      </w:pPr>
    </w:p>
    <w:sectPr w:rsidR="007B4F1A" w:rsidRPr="00E46A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30F9A5" w14:textId="77777777" w:rsidR="00A90F2F" w:rsidRDefault="00A90F2F" w:rsidP="0017690D">
      <w:r>
        <w:separator/>
      </w:r>
    </w:p>
  </w:endnote>
  <w:endnote w:type="continuationSeparator" w:id="0">
    <w:p w14:paraId="058E32AE" w14:textId="77777777" w:rsidR="00A90F2F" w:rsidRDefault="00A90F2F" w:rsidP="001769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0DA984" w14:textId="77777777" w:rsidR="00A90F2F" w:rsidRDefault="00A90F2F" w:rsidP="0017690D">
      <w:r>
        <w:separator/>
      </w:r>
    </w:p>
  </w:footnote>
  <w:footnote w:type="continuationSeparator" w:id="0">
    <w:p w14:paraId="1086FE9E" w14:textId="77777777" w:rsidR="00A90F2F" w:rsidRDefault="00A90F2F" w:rsidP="001769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A2D"/>
    <w:rsid w:val="00071887"/>
    <w:rsid w:val="00077945"/>
    <w:rsid w:val="0017690D"/>
    <w:rsid w:val="00205E73"/>
    <w:rsid w:val="00260E2B"/>
    <w:rsid w:val="002A0FE8"/>
    <w:rsid w:val="002B640A"/>
    <w:rsid w:val="00340E04"/>
    <w:rsid w:val="00383E3B"/>
    <w:rsid w:val="003B2241"/>
    <w:rsid w:val="00417CDE"/>
    <w:rsid w:val="00485FE4"/>
    <w:rsid w:val="004B703B"/>
    <w:rsid w:val="004C2037"/>
    <w:rsid w:val="00523AC2"/>
    <w:rsid w:val="00525245"/>
    <w:rsid w:val="005C7479"/>
    <w:rsid w:val="006104E9"/>
    <w:rsid w:val="006131F8"/>
    <w:rsid w:val="007121E7"/>
    <w:rsid w:val="007979CB"/>
    <w:rsid w:val="007B4F1A"/>
    <w:rsid w:val="007C43E4"/>
    <w:rsid w:val="007F585E"/>
    <w:rsid w:val="00861057"/>
    <w:rsid w:val="00863E30"/>
    <w:rsid w:val="009436D0"/>
    <w:rsid w:val="00980090"/>
    <w:rsid w:val="009B5867"/>
    <w:rsid w:val="00A86A4C"/>
    <w:rsid w:val="00A90F2F"/>
    <w:rsid w:val="00AD585D"/>
    <w:rsid w:val="00B52166"/>
    <w:rsid w:val="00BA53F5"/>
    <w:rsid w:val="00BC5B9F"/>
    <w:rsid w:val="00BE2BA8"/>
    <w:rsid w:val="00C40A2D"/>
    <w:rsid w:val="00C5575A"/>
    <w:rsid w:val="00C81995"/>
    <w:rsid w:val="00CD764E"/>
    <w:rsid w:val="00D312B6"/>
    <w:rsid w:val="00DC183D"/>
    <w:rsid w:val="00DF5D11"/>
    <w:rsid w:val="00E455FF"/>
    <w:rsid w:val="00E46AFE"/>
    <w:rsid w:val="00E51795"/>
    <w:rsid w:val="00E61E8B"/>
    <w:rsid w:val="00E740D2"/>
    <w:rsid w:val="00EA3F2C"/>
    <w:rsid w:val="00F14138"/>
    <w:rsid w:val="00F3159A"/>
    <w:rsid w:val="00F35751"/>
    <w:rsid w:val="00F63DFE"/>
    <w:rsid w:val="00F87164"/>
    <w:rsid w:val="00FC10B6"/>
    <w:rsid w:val="00FD2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615D28"/>
  <w14:defaultImageDpi w14:val="330"/>
  <w15:chartTrackingRefBased/>
  <w15:docId w15:val="{8255F978-F779-4676-B19F-09459D670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2241"/>
    <w:pPr>
      <w:widowControl w:val="0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C5575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69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69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69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690D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C5575A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49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3</TotalTime>
  <Pages>2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jiajie</dc:creator>
  <cp:keywords/>
  <dc:description/>
  <cp:lastModifiedBy>think</cp:lastModifiedBy>
  <cp:revision>34</cp:revision>
  <dcterms:created xsi:type="dcterms:W3CDTF">2022-12-12T06:32:00Z</dcterms:created>
  <dcterms:modified xsi:type="dcterms:W3CDTF">2023-08-08T07:54:00Z</dcterms:modified>
</cp:coreProperties>
</file>